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110" w:rsidRPr="008670BB" w:rsidRDefault="00C52110" w:rsidP="00C521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IAM1676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2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GGAGTGGCGGACGGGTGAGTAACACGTG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111</w:t>
      </w:r>
    </w:p>
    <w:p w:rsidR="00676831" w:rsidRPr="008670BB" w:rsidRDefault="00EC25C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</w:t>
      </w:r>
      <w:r w:rsidR="004E36DD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AGTGG</w:t>
      </w:r>
      <w:r w:rsidR="008670BB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GACGGGTGAGTAACACGT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0</w:t>
      </w:r>
    </w:p>
    <w:p w:rsidR="00676831" w:rsidRPr="008670BB" w:rsidRDefault="00D64812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EC25C5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EC25C5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</w:t>
      </w:r>
      <w:r w:rsidR="004E36DD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AGTGG</w:t>
      </w:r>
      <w:r w:rsidR="008670BB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GACGGGTGAGTAACACGTG</w:t>
      </w:r>
      <w:r w:rsidR="00EC25C5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EC25C5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GGAGTGGCGGACGGGTGAGTAACACGT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GGAGTGGCGGACGGGTGAGTAACACGT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GGAGTGGCGGACGGGTGAGTAACACGT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GGAGTGGCGGACGGGTGAGTAACACGT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85681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ACATGCAAGTCGAACGCTGCTTAAGAAGAAACTTCGGTTTTTTCTTAAGCGGAGTGGCGGACGGGTGAGTAACACGT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0</w:t>
      </w:r>
    </w:p>
    <w:p w:rsidR="00676831" w:rsidRPr="008670BB" w:rsidRDefault="0067683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Pr="008670BB" w:rsidRDefault="00C52110" w:rsidP="00C521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112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GGAAACAGGTGCTAATACCGCATA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GGCTTTTTTTCACCTGAAAGAAA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9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C5211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AAACA</w:t>
      </w:r>
      <w:r w:rsidR="008670BB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TGCTAATACCGCATA</w:t>
      </w:r>
      <w:r w:rsidR="008670BB"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="008670BB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CTTTTTTTCACCTGAAAGAAA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6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C5211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AAACA</w:t>
      </w:r>
      <w:r w:rsidR="008670BB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TGCTAATACCGCATA</w:t>
      </w:r>
      <w:r w:rsidR="008670BB" w:rsidRPr="00A54FD5">
        <w:rPr>
          <w:rFonts w:ascii="ＭＳ ゴシック" w:eastAsia="ＭＳ ゴシック" w:hAnsi="ＭＳ ゴシック" w:cs="ＭＳ ゴシック"/>
          <w:b/>
          <w:color w:val="FFFFFF" w:themeColor="background1"/>
          <w:kern w:val="0"/>
          <w:sz w:val="20"/>
          <w:szCs w:val="20"/>
          <w:highlight w:val="red"/>
          <w:lang w:val="en"/>
        </w:rPr>
        <w:t>C</w:t>
      </w:r>
      <w:r w:rsidR="008670BB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CTTTTTTTCACCTGAAAGAAA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1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GGAAACAGGTGCTAATACCGCATA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GGCTTTTTTTCACCTGAAAGAAA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GGAAACAGGTGCTAATACCGCATA</w:t>
      </w:r>
      <w:r w:rsidRPr="00A54FD5">
        <w:rPr>
          <w:rFonts w:ascii="ＭＳ ゴシック" w:eastAsia="ＭＳ ゴシック" w:hAnsi="ＭＳ ゴシック" w:cs="ＭＳ ゴシック"/>
          <w:b/>
          <w:color w:val="FFFFFF" w:themeColor="background1"/>
          <w:kern w:val="0"/>
          <w:sz w:val="20"/>
          <w:szCs w:val="20"/>
          <w:highlight w:val="red"/>
          <w:lang w:val="en"/>
        </w:rPr>
        <w:t>C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CTTTTTTTCACCTGAAAGA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1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GGAAACAGGTGCTAATACCGCATA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GGCTTTTTTTCACCTGAAAGAAA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GGAAACAGGTGCTAATACCGCATA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GGCTTTTTTTCACCTGAAAGAAA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1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8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GGAACCTATCCATCAGCGGGGGATAACACTTGGAAACAGGTGCTAATACCGCATA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GGCTTTTTTTCACCTGAAAGAAA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60</w:t>
      </w:r>
    </w:p>
    <w:p w:rsidR="00F948E5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Default="00C52110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92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TTTACAGCGTCACTGATGGCTGG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7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C5211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6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TTTACAG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TCACTGATGGCTGG</w:t>
      </w:r>
      <w:r w:rsidR="00042B16"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24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C5211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TTTACAG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TCACTGATGGCTGG</w:t>
      </w:r>
      <w:r w:rsidR="00042B16" w:rsidRPr="00A54FD5">
        <w:rPr>
          <w:rFonts w:ascii="ＭＳ ゴシック" w:eastAsia="ＭＳ ゴシック" w:hAnsi="ＭＳ ゴシック" w:cs="ＭＳ ゴシック"/>
          <w:b/>
          <w:color w:val="FFFFFF" w:themeColor="background1"/>
          <w:kern w:val="0"/>
          <w:sz w:val="20"/>
          <w:szCs w:val="20"/>
          <w:highlight w:val="red"/>
          <w:lang w:val="en"/>
        </w:rPr>
        <w:t>C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 w:rsidR="00D60B97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2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1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TTTACAGCGTCACTGATGGCTGG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2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TTTACAGCGTCACTGATGGCTGG</w:t>
      </w:r>
      <w:r w:rsidRPr="00A54FD5">
        <w:rPr>
          <w:rFonts w:ascii="ＭＳ ゴシック" w:eastAsia="ＭＳ ゴシック" w:hAnsi="ＭＳ ゴシック" w:cs="ＭＳ ゴシック"/>
          <w:b/>
          <w:color w:val="FFFFFF" w:themeColor="background1"/>
          <w:kern w:val="0"/>
          <w:sz w:val="20"/>
          <w:szCs w:val="20"/>
          <w:highlight w:val="red"/>
          <w:lang w:val="en"/>
        </w:rPr>
        <w:t>C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2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1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TTTACAGCGTCACTGATGGCTGG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2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1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TTTACAGCGTCACTGATGGCTGG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2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1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TCAAAGGCGCTTTACAGCGTCACTGATGGCTGG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CCGCGGTGCATTAGCCAGTTGGTGAGGTAACGGCTCACCAAA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240</w:t>
      </w:r>
    </w:p>
    <w:p w:rsidR="00A54FD5" w:rsidRPr="00A54FD5" w:rsidRDefault="00A54FD5" w:rsidP="00F948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Default="001D2BC9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72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ACGGCCCAAACTCCTACGGGAGGCAGCA  3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CGGCCC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AACTCCTACGGGAGGCAGCA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3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CGGCCC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AACTCCTACGGGAGGCAGCA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3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3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ACGGCCCAAACTCCTACGGGAGGCAGC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3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5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ACGGCCCAAACTCCTACGGGAGGCAGC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3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9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ACGGCCCAAACTCCTACGGGAGGCAGC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3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ACGGCCCAAACTCCTACGGGAGGCAGC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3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CAACGATGCATAGCCGACCTGAGAGGGTGATCGGCCACACTGGGACTGAGACACGGCCCAAACTCCTACGGGAGGCAGC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320</w:t>
      </w:r>
    </w:p>
    <w:p w:rsidR="00676831" w:rsidRPr="008670BB" w:rsidRDefault="0067683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Default="001D2BC9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2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ACCGAGCAACGCCGCGTGAGTGAAGAAGGTTTTCGGATCGTAAAGCTC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3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CCGAGC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ACGCCGCGTGAGTGAAGAAGGTTTTCGGATCGTAAAGCTC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0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CCGAGC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ACGCCGCGTGAGTGAAGAAGGTTTTCGGATCGTAAAGCTC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0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ACCGAGCAACGCCGCGTGAGTGAAGAAGGTTTTCGGATCGTAAAGCT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0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ACCGAGCAACGCCGCGTGAGTGAAGAAGGTTTTCGGATCGTAAAGCT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0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ACCGAGCAACGCCGCGTGAGTGAAGAAGGTTTTCGGATCGTAAAGCT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0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ACCGAGCAACGCCGCGTGAGTGAAGAAGGTTTTCGGATCGTAAAGCT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0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3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AGGGAATCTTCGGCAATGGACGCAAGTCTGACCGAGCAACGCCGCGTGAGTGAAGAAGGTTTTCGGATCGTAAAGCT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00</w:t>
      </w:r>
    </w:p>
    <w:p w:rsidR="00676831" w:rsidRDefault="0067683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D33C84" w:rsidRDefault="00D33C84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D33C84" w:rsidRDefault="00D33C84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D33C84" w:rsidRPr="008670BB" w:rsidRDefault="00D33C84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Pr="008670BB" w:rsidRDefault="001D2BC9" w:rsidP="00C521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lastRenderedPageBreak/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32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AGAACAGGAGAAAGAGGAAATGCTTTTTC</w:t>
      </w:r>
      <w:r w:rsidR="00A54FD5" w:rsidRPr="00A54FD5">
        <w:rPr>
          <w:rFonts w:ascii="ＭＳ ゴシック" w:eastAsia="ＭＳ ゴシック" w:hAnsi="ＭＳ ゴシック" w:cs="ＭＳ ゴシック"/>
          <w:b/>
          <w:color w:val="FFFFFF" w:themeColor="background1"/>
          <w:kern w:val="0"/>
          <w:sz w:val="20"/>
          <w:szCs w:val="20"/>
          <w:highlight w:val="red"/>
          <w:lang w:val="en"/>
        </w:rPr>
        <w:t>C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1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0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AACAG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AGAAAGAGGAAATGCTTTTTC</w:t>
      </w:r>
      <w:r w:rsidR="00042B16"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8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0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AACAG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AGAAAGAGGAAATGCTTTTTC</w:t>
      </w:r>
      <w:r w:rsidR="00A54FD5"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0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AGAACAGGAGAAAGAGGAAATGCTTTTTC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0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AGAACAGGAGAAAGAGGAAATGCTTTTTC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0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AGAACAGGAGAAAGAGGAAATGCTTTTTC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0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AGAACAGGAGAAAGAGGAAATGCTTTTTC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8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0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TTGTCAGCAAAGAACAGGAGAAAGAGGAAATGCTTTTTC</w:t>
      </w:r>
      <w:r w:rsidRPr="00A54FD5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T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ACGGTAGCTGACCAGAAAGCCACGGCTAACTACGT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480</w:t>
      </w:r>
    </w:p>
    <w:p w:rsidR="00676831" w:rsidRPr="008670BB" w:rsidRDefault="0067683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Pr="008670BB" w:rsidRDefault="001D2BC9" w:rsidP="00C521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12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CGTAAAGCGAGCGCAGGCGGTGATTTAA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9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8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TAAAG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AGCGCAGGCGGTGATTTAA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6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8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TAAAG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AGCGCAGGCGGTGATTTAA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8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CGTAAAGCGAGCGCAGGCGGTGATTT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8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CGTAAAGCGAGCGCAGGCGGTGATTT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8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CGTAAAGCGAGCGCAGGCGGTGATTT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8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CGTAAAGCGAGCGCAGGCGGTGATTT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6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48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CCAGCAGCCGCGGTAATACGTAGGTGGCAAGCGTTGTCCGGATTTATTGGGCGTAAAGCGAGCGCAGGCGGTGATTT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560</w:t>
      </w:r>
    </w:p>
    <w:p w:rsidR="00676831" w:rsidRPr="008670BB" w:rsidRDefault="0067683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Pr="008670BB" w:rsidRDefault="001D2BC9" w:rsidP="00C521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92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AGGGTCATTGGAAACTGGATCACTTGAGTGCAGAA</w:t>
      </w:r>
      <w:r w:rsidR="00D33C84" w:rsidRPr="00D33C84">
        <w:rPr>
          <w:rFonts w:ascii="ＭＳ ゴシック" w:eastAsia="ＭＳ ゴシック" w:hAnsi="ＭＳ ゴシック" w:cs="ＭＳ ゴシック"/>
          <w:b/>
          <w:color w:val="FFFFFF" w:themeColor="background1"/>
          <w:kern w:val="0"/>
          <w:sz w:val="20"/>
          <w:szCs w:val="20"/>
          <w:highlight w:val="red"/>
          <w:lang w:val="en"/>
        </w:rPr>
        <w:t>G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7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GTCA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TTGGAAACTGGATCACTTGAGTGCAGAA</w:t>
      </w:r>
      <w:r w:rsidR="00042B16" w:rsidRPr="00D33C84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A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4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GTCA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TTGGAAACTGGATCACTTGAGTGCAGAA</w:t>
      </w:r>
      <w:r w:rsidR="00D33C84" w:rsidRPr="00D33C84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A</w:t>
      </w:r>
      <w:r w:rsidR="00042B16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AGGGTCATTGGAAACTGGATCACTTGAGTGCAGAA</w:t>
      </w:r>
      <w:r w:rsidR="00D33C84" w:rsidRPr="00D33C84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A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AGGGTCATTGGAAACTGGATCACTTGAGTGCAGAA</w:t>
      </w:r>
      <w:r w:rsidR="00D33C84" w:rsidRPr="00D33C84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A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AGGGTCATTGGAAACTGGATCACTTGAGTGCAGAA</w:t>
      </w:r>
      <w:r w:rsidR="00D33C84" w:rsidRPr="00D33C84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A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AGGGTCATTGGAAACTGGATCACTTGAGTGCAGAA</w:t>
      </w:r>
      <w:r w:rsidR="00D33C84" w:rsidRPr="00D33C84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A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4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5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GTCTGATGTGAAAGCCCCCAGCTCAACTGGGGAGGGTCATTGGAAACTGGATCACTTGAGTGCAGAA</w:t>
      </w:r>
      <w:r w:rsidR="00D33C84" w:rsidRPr="00D33C84">
        <w:rPr>
          <w:rFonts w:ascii="ＭＳ ゴシック" w:eastAsia="ＭＳ ゴシック" w:hAnsi="ＭＳ ゴシック" w:cs="ＭＳ ゴシック"/>
          <w:b/>
          <w:color w:val="FF0000"/>
          <w:kern w:val="0"/>
          <w:sz w:val="20"/>
          <w:szCs w:val="20"/>
          <w:lang w:val="en"/>
        </w:rPr>
        <w:t>A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GGAGAGTGGAA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640</w:t>
      </w:r>
    </w:p>
    <w:p w:rsidR="00676831" w:rsidRPr="008670BB" w:rsidRDefault="0067683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Default="001D2BC9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72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CGGTGAAATGCGTAGATATATGGAGGAACACCAGTGGCGAAGGCGGCTCTCTGGTCTGTAACTGACGC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5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GTGAA</w:t>
      </w:r>
      <w:r w:rsidR="00EC25C5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CGTAGATATATGGAGGAACACCAGTGGCGAAGGCGGCTCTCTGGTCTGTAACTGACGC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2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CGGTGAA</w:t>
      </w:r>
      <w:r w:rsidR="00EC25C5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TGCGTAGATATATGGAGGAACACCAGTGGCGAAGGCGGCTCTCTGGTCTGTAACTGACGC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CGGTGAAATGCGTAGATATATGGAGGAACACCAGTGGCGAAGGCGGCTCTCTGGTCTGTAACTGACG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CGGTGAAATGCGTAGATATATGGAGGAACACCAGTGGCGAAGGCGGCTCTCTGGTCTGTAACTGACG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CGGTGAAATGCGTAGATATATGGAGGAACACCAGTGGCGAAGGCGGCTCTCTGGTCTGTAACTGACG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CGGTGAAATGCGTAGATATATGGAGGAACACCAGTGGCGAAGGCGGCTCTCTGGTCTGTAACTGACG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20</w:t>
      </w:r>
    </w:p>
    <w:p w:rsidR="00A54FD5" w:rsidRPr="008670BB" w:rsidRDefault="00A54FD5" w:rsidP="00A54F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6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4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TCCATGTGTAGCGGTGAAATGCGTAGATATATGGAGGAACACCAGTGGCGAAGGCGGCTCTCTGGTCTGTAACTGACGC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720</w:t>
      </w:r>
    </w:p>
    <w:p w:rsidR="00676831" w:rsidRPr="008670BB" w:rsidRDefault="0067683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</w:p>
    <w:p w:rsidR="00C52110" w:rsidRDefault="001D2BC9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IAM1676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752</w:t>
      </w:r>
      <w:r w:rsidR="00C52110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GCCGTAAACGATGAGTGCTAAGTGTTGG</w:t>
      </w:r>
      <w:r w:rsidR="00A16DCA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31</w:t>
      </w:r>
    </w:p>
    <w:p w:rsidR="00676831" w:rsidRPr="008670BB" w:rsidRDefault="00077071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1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72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CCGTAA</w:t>
      </w:r>
      <w:r w:rsidR="00EC25C5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CGATGAGTGCTAAGTGTTGG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00</w:t>
      </w:r>
    </w:p>
    <w:p w:rsidR="00676831" w:rsidRPr="008670BB" w:rsidRDefault="00F948E5" w:rsidP="006768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No.3   </w:t>
      </w:r>
      <w:r w:rsidR="001D2BC9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721</w:t>
      </w:r>
      <w:r w:rsidR="00676831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</w:t>
      </w:r>
      <w:r w:rsidR="00D64812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GCCGTAA</w:t>
      </w:r>
      <w:r w:rsidR="00EC25C5"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ACGATGAGTGCTAAGTGTTGG</w:t>
      </w:r>
      <w:r w:rsidR="00587B60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00</w:t>
      </w:r>
    </w:p>
    <w:p w:rsidR="00A64B04" w:rsidRPr="008670BB" w:rsidRDefault="00A64B04" w:rsidP="00A64B0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13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7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GCCGTAAACGATGAGTGCTAAGTGTTG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00</w:t>
      </w:r>
    </w:p>
    <w:p w:rsidR="00A64B04" w:rsidRPr="008670BB" w:rsidRDefault="00A64B04" w:rsidP="00A64B0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5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7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GCCGTAAACGATGAGTGCTAAGTGTTG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00</w:t>
      </w:r>
    </w:p>
    <w:p w:rsidR="00A64B04" w:rsidRPr="008670BB" w:rsidRDefault="00A64B04" w:rsidP="00A64B0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19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7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GCCGTAAACGATGAGTGCTAAGTGTTG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00</w:t>
      </w:r>
    </w:p>
    <w:p w:rsidR="00A64B04" w:rsidRPr="008670BB" w:rsidRDefault="00A64B04" w:rsidP="00A64B0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0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7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GCCGTAAACGATGAGTGCTAAGTGTTG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00</w:t>
      </w:r>
    </w:p>
    <w:p w:rsidR="00A64B04" w:rsidRPr="008670BB" w:rsidRDefault="00A64B04" w:rsidP="00A64B0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</w:pP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>No.3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721</w:t>
      </w:r>
      <w:r w:rsidRPr="008670BB"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TGAGGCTCGAAAGCGTGGGTAGCAAACAGGATTAGATACCCTGGTAGTCCACGCCGTAAACGATGAGTGCTAAGTGTTGG</w:t>
      </w:r>
      <w:r>
        <w:rPr>
          <w:rFonts w:ascii="ＭＳ ゴシック" w:eastAsia="ＭＳ ゴシック" w:hAnsi="ＭＳ ゴシック" w:cs="ＭＳ ゴシック"/>
          <w:kern w:val="0"/>
          <w:sz w:val="20"/>
          <w:szCs w:val="20"/>
          <w:lang w:val="en"/>
        </w:rPr>
        <w:t xml:space="preserve">  800</w:t>
      </w:r>
    </w:p>
    <w:p w:rsidR="00116AAA" w:rsidRPr="008670BB" w:rsidRDefault="00116AAA">
      <w:pPr>
        <w:rPr>
          <w:sz w:val="20"/>
          <w:szCs w:val="20"/>
        </w:rPr>
      </w:pPr>
      <w:bookmarkStart w:id="0" w:name="_GoBack"/>
      <w:bookmarkEnd w:id="0"/>
    </w:p>
    <w:sectPr w:rsidR="00116AAA" w:rsidRPr="008670BB" w:rsidSect="00C52110">
      <w:pgSz w:w="11906" w:h="16838" w:code="9"/>
      <w:pgMar w:top="1247" w:right="851" w:bottom="1134" w:left="851" w:header="851" w:footer="992" w:gutter="0"/>
      <w:cols w:space="425"/>
      <w:docGrid w:type="lines" w:linePitch="3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rawingGridVerticalSpacing w:val="15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831"/>
    <w:rsid w:val="00042B16"/>
    <w:rsid w:val="00076BC3"/>
    <w:rsid w:val="00077071"/>
    <w:rsid w:val="00116AAA"/>
    <w:rsid w:val="001D2BC9"/>
    <w:rsid w:val="00387F64"/>
    <w:rsid w:val="003D278D"/>
    <w:rsid w:val="004E36DD"/>
    <w:rsid w:val="00554CD8"/>
    <w:rsid w:val="00587B60"/>
    <w:rsid w:val="00676831"/>
    <w:rsid w:val="00685681"/>
    <w:rsid w:val="008670BB"/>
    <w:rsid w:val="00A16DCA"/>
    <w:rsid w:val="00A37B73"/>
    <w:rsid w:val="00A54FD5"/>
    <w:rsid w:val="00A64B04"/>
    <w:rsid w:val="00C52110"/>
    <w:rsid w:val="00D33C84"/>
    <w:rsid w:val="00D60B97"/>
    <w:rsid w:val="00D64812"/>
    <w:rsid w:val="00E304EA"/>
    <w:rsid w:val="00EC25C5"/>
    <w:rsid w:val="00F9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A982D49-63E8-4CB1-AC36-D4CA4383B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6768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676831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6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2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00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632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451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695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262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204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031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5299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4024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94204-865D-4701-A8AE-083B2B8FB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4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kcl8341</dc:creator>
  <cp:keywords/>
  <dc:description/>
  <cp:lastModifiedBy>安達 貴弘</cp:lastModifiedBy>
  <cp:revision>2</cp:revision>
  <dcterms:created xsi:type="dcterms:W3CDTF">2018-09-09T12:57:00Z</dcterms:created>
  <dcterms:modified xsi:type="dcterms:W3CDTF">2018-09-09T12:57:00Z</dcterms:modified>
</cp:coreProperties>
</file>